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39" w:rsidRPr="00A43A6B" w:rsidRDefault="002E3C39" w:rsidP="002E3C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09040B">
        <w:rPr>
          <w:rFonts w:ascii="Times New Roman" w:hAnsi="Times New Roman" w:cs="Times New Roman"/>
          <w:b/>
          <w:sz w:val="24"/>
          <w:szCs w:val="24"/>
        </w:rPr>
        <w:t>File</w:t>
      </w:r>
      <w:r w:rsidRPr="00A43A6B">
        <w:rPr>
          <w:rFonts w:ascii="Times New Roman" w:hAnsi="Times New Roman" w:cs="Times New Roman"/>
          <w:b/>
          <w:sz w:val="24"/>
          <w:szCs w:val="24"/>
        </w:rPr>
        <w:t xml:space="preserve">. PCR </w:t>
      </w:r>
      <w:r w:rsidR="0009040B">
        <w:rPr>
          <w:rFonts w:ascii="Times New Roman" w:hAnsi="Times New Roman" w:cs="Times New Roman"/>
          <w:b/>
          <w:sz w:val="24"/>
          <w:szCs w:val="24"/>
        </w:rPr>
        <w:t>method</w:t>
      </w:r>
      <w:bookmarkStart w:id="0" w:name="_GoBack"/>
      <w:bookmarkEnd w:id="0"/>
      <w:r w:rsidRPr="00A43A6B">
        <w:rPr>
          <w:rFonts w:ascii="Times New Roman" w:hAnsi="Times New Roman" w:cs="Times New Roman"/>
          <w:b/>
          <w:sz w:val="24"/>
          <w:szCs w:val="24"/>
        </w:rPr>
        <w:t xml:space="preserve"> for detection of APEC serotypes</w:t>
      </w:r>
    </w:p>
    <w:p w:rsidR="002E3C39" w:rsidRPr="00A43A6B" w:rsidRDefault="002E3C39" w:rsidP="002E3C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3A6B">
        <w:rPr>
          <w:rFonts w:ascii="Times New Roman" w:hAnsi="Times New Roman" w:cs="Times New Roman"/>
          <w:sz w:val="24"/>
          <w:szCs w:val="24"/>
        </w:rPr>
        <w:t xml:space="preserve">PCR was carried out following a method described by Wang </w:t>
      </w:r>
      <w:r w:rsidRPr="00A43A6B">
        <w:rPr>
          <w:rFonts w:ascii="Times New Roman" w:hAnsi="Times New Roman" w:cs="Times New Roman"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sz w:val="24"/>
          <w:szCs w:val="24"/>
        </w:rPr>
        <w:t xml:space="preserve"> (2014) as follows; The PCR reaction mixture (25μL) was composed of; 1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template DNA; 5μL of 5×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Reaction Buffer (BIOLINE), 2U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DNA polymerase (BIOLINE), and 0.5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>) of each primer pair. The PCR conditions included denaturation at 95℃ for 5 min, followed by 30 cycles of 95℃ for 35 s, 57℃ for 30 s, 72℃ for 40 s and a final extension at 72℃ for 10 min. The PCR products were analyzed under ultraviolet light after electrophoresis on a 2% agarose gel. Details of the primer sequences are listed in Table S4.</w:t>
      </w:r>
    </w:p>
    <w:p w:rsidR="002E3C39" w:rsidRPr="00A43A6B" w:rsidRDefault="002E3C39" w:rsidP="002E3C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Table S4. Primer sequences and their amplicon sizes for the detection of O1, O2, and O78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A43A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43A6B">
        <w:rPr>
          <w:rFonts w:ascii="Times New Roman" w:hAnsi="Times New Roman" w:cs="Times New Roman"/>
          <w:b/>
          <w:sz w:val="24"/>
          <w:szCs w:val="24"/>
        </w:rPr>
        <w:t>serogroups</w:t>
      </w:r>
      <w:proofErr w:type="spellEnd"/>
      <w:r w:rsidRPr="00A43A6B">
        <w:rPr>
          <w:rFonts w:ascii="Times New Roman" w:hAnsi="Times New Roman" w:cs="Times New Roman"/>
          <w:b/>
          <w:sz w:val="24"/>
          <w:szCs w:val="24"/>
        </w:rPr>
        <w:t xml:space="preserve"> (sourced from Wang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b/>
          <w:sz w:val="24"/>
          <w:szCs w:val="24"/>
        </w:rPr>
        <w:t>. 2014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44"/>
        <w:gridCol w:w="3979"/>
        <w:gridCol w:w="2927"/>
      </w:tblGrid>
      <w:tr w:rsidR="002E3C39" w:rsidRPr="00A43A6B" w:rsidTr="00F30256">
        <w:tc>
          <w:tcPr>
            <w:tcW w:w="2444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3979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imer sequence (5’ to 3’)</w:t>
            </w:r>
          </w:p>
        </w:tc>
        <w:tc>
          <w:tcPr>
            <w:tcW w:w="2927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mplicon size (</w:t>
            </w:r>
            <w:proofErr w:type="spellStart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E3C39" w:rsidRPr="00A43A6B" w:rsidTr="00F30256">
        <w:tc>
          <w:tcPr>
            <w:tcW w:w="2444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fb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3979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CGATGTTGAGCGCAAGGTTG R: CATTAGGTGTCTCTGGCACG</w:t>
            </w:r>
          </w:p>
        </w:tc>
        <w:tc>
          <w:tcPr>
            <w:tcW w:w="2927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263</w:t>
            </w:r>
          </w:p>
        </w:tc>
      </w:tr>
      <w:tr w:rsidR="002E3C39" w:rsidRPr="00A43A6B" w:rsidTr="00F30256">
        <w:tc>
          <w:tcPr>
            <w:tcW w:w="2444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fb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3979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CGATGTTGAGCGCAAGGTTG R: GATAAGGAATGCACATCGCC</w:t>
            </w:r>
          </w:p>
        </w:tc>
        <w:tc>
          <w:tcPr>
            <w:tcW w:w="2927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355</w:t>
            </w:r>
          </w:p>
        </w:tc>
      </w:tr>
      <w:tr w:rsidR="002E3C39" w:rsidRPr="00A43A6B" w:rsidTr="00F30256">
        <w:tc>
          <w:tcPr>
            <w:tcW w:w="2444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fb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O78</w:t>
            </w:r>
          </w:p>
        </w:tc>
        <w:tc>
          <w:tcPr>
            <w:tcW w:w="3979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CGATGTTGAGCGCAAGGTTG R: TAGGTATTCCTGTTGCGGAG</w:t>
            </w:r>
          </w:p>
        </w:tc>
        <w:tc>
          <w:tcPr>
            <w:tcW w:w="2927" w:type="dxa"/>
          </w:tcPr>
          <w:p w:rsidR="002E3C39" w:rsidRPr="00A43A6B" w:rsidRDefault="002E3C39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623</w:t>
            </w:r>
          </w:p>
        </w:tc>
      </w:tr>
    </w:tbl>
    <w:p w:rsidR="002E3C39" w:rsidRPr="00A43A6B" w:rsidRDefault="002E3C39" w:rsidP="002E3C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130A9" w:rsidRDefault="008130A9"/>
    <w:sectPr w:rsidR="0081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C39"/>
    <w:rsid w:val="00077C98"/>
    <w:rsid w:val="0009040B"/>
    <w:rsid w:val="002E3C39"/>
    <w:rsid w:val="003A5EDB"/>
    <w:rsid w:val="00655475"/>
    <w:rsid w:val="0081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FD3D"/>
  <w15:chartTrackingRefBased/>
  <w15:docId w15:val="{C8B6C1ED-4599-47D0-8F8A-A22E0BE7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20-08-09T15:28:00Z</dcterms:created>
  <dcterms:modified xsi:type="dcterms:W3CDTF">2020-10-08T16:15:00Z</dcterms:modified>
</cp:coreProperties>
</file>